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6BCB5" w14:textId="77777777" w:rsidR="004C7895" w:rsidRPr="00E2646B" w:rsidRDefault="004C7895" w:rsidP="004C789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2646B">
        <w:rPr>
          <w:rFonts w:ascii="Times New Roman" w:hAnsi="Times New Roman" w:cs="Times New Roman"/>
          <w:sz w:val="24"/>
        </w:rPr>
        <w:t>Supplementary file 1</w:t>
      </w:r>
      <w:r w:rsidRPr="00E264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55246B8" w14:textId="77777777" w:rsidR="004C7895" w:rsidRPr="00E2646B" w:rsidRDefault="004C7895" w:rsidP="004C789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2646B">
        <w:rPr>
          <w:rFonts w:ascii="Times New Roman" w:eastAsia="Times New Roman" w:hAnsi="Times New Roman" w:cs="Times New Roman"/>
          <w:sz w:val="24"/>
          <w:szCs w:val="24"/>
        </w:rPr>
        <w:t xml:space="preserve">Search strategy, including keywords, synonyms, database, search date, and quantity of articles. </w:t>
      </w:r>
    </w:p>
    <w:tbl>
      <w:tblPr>
        <w:tblStyle w:val="TableGrid"/>
        <w:tblW w:w="1148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990"/>
        <w:gridCol w:w="1622"/>
        <w:gridCol w:w="3094"/>
        <w:gridCol w:w="2574"/>
        <w:gridCol w:w="1189"/>
        <w:gridCol w:w="1061"/>
        <w:gridCol w:w="950"/>
      </w:tblGrid>
      <w:tr w:rsidR="004C7895" w:rsidRPr="00DB2957" w14:paraId="64EBE653" w14:textId="77777777" w:rsidTr="003403CE">
        <w:trPr>
          <w:trHeight w:val="711"/>
        </w:trPr>
        <w:tc>
          <w:tcPr>
            <w:tcW w:w="990" w:type="dxa"/>
          </w:tcPr>
          <w:p w14:paraId="306FC7F4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>Key words</w:t>
            </w:r>
          </w:p>
        </w:tc>
        <w:tc>
          <w:tcPr>
            <w:tcW w:w="1622" w:type="dxa"/>
          </w:tcPr>
          <w:p w14:paraId="4B569D94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>Synonym</w:t>
            </w:r>
          </w:p>
        </w:tc>
        <w:tc>
          <w:tcPr>
            <w:tcW w:w="8868" w:type="dxa"/>
            <w:gridSpan w:val="5"/>
          </w:tcPr>
          <w:p w14:paraId="54E80A9C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 xml:space="preserve">     </w:t>
            </w:r>
            <w:proofErr w:type="gramStart"/>
            <w:r w:rsidRPr="00DB2957">
              <w:rPr>
                <w:rFonts w:ascii="Times New Roman" w:hAnsi="Times New Roman" w:cs="Times New Roman"/>
              </w:rPr>
              <w:t>Data bases</w:t>
            </w:r>
            <w:proofErr w:type="gramEnd"/>
            <w:r w:rsidRPr="00DB2957">
              <w:rPr>
                <w:rFonts w:ascii="Times New Roman" w:hAnsi="Times New Roman" w:cs="Times New Roman"/>
              </w:rPr>
              <w:t>, combination, searching date and Number of articles found in each database</w:t>
            </w:r>
          </w:p>
        </w:tc>
      </w:tr>
      <w:tr w:rsidR="004C7895" w:rsidRPr="00DB2957" w14:paraId="639E97D8" w14:textId="77777777" w:rsidTr="003403CE">
        <w:trPr>
          <w:trHeight w:val="539"/>
        </w:trPr>
        <w:tc>
          <w:tcPr>
            <w:tcW w:w="990" w:type="dxa"/>
            <w:vMerge w:val="restart"/>
          </w:tcPr>
          <w:p w14:paraId="48EFEE52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vMerge w:val="restart"/>
          </w:tcPr>
          <w:p w14:paraId="37969668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4" w:type="dxa"/>
          </w:tcPr>
          <w:p w14:paraId="2714ECB9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  <w:p w14:paraId="68CA3FFC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 xml:space="preserve">PubMed and its combination </w:t>
            </w:r>
          </w:p>
        </w:tc>
        <w:tc>
          <w:tcPr>
            <w:tcW w:w="2574" w:type="dxa"/>
          </w:tcPr>
          <w:p w14:paraId="32058B07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  <w:p w14:paraId="19B35546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 xml:space="preserve">HINARI and its combination </w:t>
            </w:r>
          </w:p>
        </w:tc>
        <w:tc>
          <w:tcPr>
            <w:tcW w:w="1189" w:type="dxa"/>
          </w:tcPr>
          <w:p w14:paraId="0FDB2E15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>Google scholar and Google</w:t>
            </w:r>
          </w:p>
        </w:tc>
        <w:tc>
          <w:tcPr>
            <w:tcW w:w="1061" w:type="dxa"/>
          </w:tcPr>
          <w:p w14:paraId="66839253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eastAsia="Times New Roman" w:hAnsi="Times New Roman" w:cs="Times New Roman"/>
              </w:rPr>
              <w:t xml:space="preserve">Semantic Scholar </w:t>
            </w:r>
          </w:p>
        </w:tc>
        <w:tc>
          <w:tcPr>
            <w:tcW w:w="950" w:type="dxa"/>
          </w:tcPr>
          <w:p w14:paraId="60916AEB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>Science direct</w:t>
            </w:r>
          </w:p>
          <w:p w14:paraId="45BFA15F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</w:tr>
      <w:tr w:rsidR="004C7895" w:rsidRPr="00DB2957" w14:paraId="37293BE5" w14:textId="77777777" w:rsidTr="003403CE">
        <w:trPr>
          <w:trHeight w:val="262"/>
        </w:trPr>
        <w:tc>
          <w:tcPr>
            <w:tcW w:w="990" w:type="dxa"/>
            <w:vMerge/>
          </w:tcPr>
          <w:p w14:paraId="56342D9B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vMerge/>
          </w:tcPr>
          <w:p w14:paraId="2AC681FB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4" w:type="dxa"/>
          </w:tcPr>
          <w:p w14:paraId="1C753887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2574" w:type="dxa"/>
          </w:tcPr>
          <w:p w14:paraId="58064B50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 xml:space="preserve">Date </w:t>
            </w:r>
          </w:p>
        </w:tc>
        <w:tc>
          <w:tcPr>
            <w:tcW w:w="1189" w:type="dxa"/>
          </w:tcPr>
          <w:p w14:paraId="048425B7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 xml:space="preserve">Date  </w:t>
            </w:r>
          </w:p>
        </w:tc>
        <w:tc>
          <w:tcPr>
            <w:tcW w:w="1061" w:type="dxa"/>
          </w:tcPr>
          <w:p w14:paraId="5CA7954D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 xml:space="preserve">Date  </w:t>
            </w:r>
          </w:p>
        </w:tc>
        <w:tc>
          <w:tcPr>
            <w:tcW w:w="950" w:type="dxa"/>
          </w:tcPr>
          <w:p w14:paraId="2417912D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</w:tr>
      <w:tr w:rsidR="004C7895" w:rsidRPr="00DB2957" w14:paraId="10DE1EC5" w14:textId="77777777" w:rsidTr="003403CE">
        <w:trPr>
          <w:trHeight w:val="693"/>
        </w:trPr>
        <w:tc>
          <w:tcPr>
            <w:tcW w:w="990" w:type="dxa"/>
            <w:vMerge/>
          </w:tcPr>
          <w:p w14:paraId="43EBA425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vMerge/>
          </w:tcPr>
          <w:p w14:paraId="4205051F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4" w:type="dxa"/>
          </w:tcPr>
          <w:p w14:paraId="55A23C65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>October 20/2024</w:t>
            </w:r>
          </w:p>
          <w:p w14:paraId="4BF3C921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</w:tcPr>
          <w:p w14:paraId="6277DA0B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>October 20/2024</w:t>
            </w:r>
          </w:p>
          <w:p w14:paraId="2AF4B6C8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89" w:type="dxa"/>
          </w:tcPr>
          <w:p w14:paraId="0914E7E2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>October 20/2024</w:t>
            </w:r>
          </w:p>
        </w:tc>
        <w:tc>
          <w:tcPr>
            <w:tcW w:w="1061" w:type="dxa"/>
          </w:tcPr>
          <w:p w14:paraId="021078AF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>October 20/2024</w:t>
            </w:r>
          </w:p>
        </w:tc>
        <w:tc>
          <w:tcPr>
            <w:tcW w:w="950" w:type="dxa"/>
          </w:tcPr>
          <w:p w14:paraId="4CF29229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>October 20/2024</w:t>
            </w:r>
          </w:p>
        </w:tc>
      </w:tr>
      <w:tr w:rsidR="004C7895" w:rsidRPr="00DB2957" w14:paraId="6EA0A02D" w14:textId="77777777" w:rsidTr="003403CE">
        <w:trPr>
          <w:trHeight w:val="503"/>
        </w:trPr>
        <w:tc>
          <w:tcPr>
            <w:tcW w:w="990" w:type="dxa"/>
            <w:vMerge/>
          </w:tcPr>
          <w:p w14:paraId="344F16F3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2" w:type="dxa"/>
            <w:vMerge/>
          </w:tcPr>
          <w:p w14:paraId="593048A2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4" w:type="dxa"/>
          </w:tcPr>
          <w:p w14:paraId="2C5F5F52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 xml:space="preserve">No of article </w:t>
            </w:r>
            <w:r w:rsidRPr="00DB2957">
              <w:rPr>
                <w:rFonts w:ascii="Times New Roman" w:hAnsi="Times New Roman" w:cs="Times New Roman"/>
                <w:b/>
              </w:rPr>
              <w:t>=2069</w:t>
            </w:r>
          </w:p>
        </w:tc>
        <w:tc>
          <w:tcPr>
            <w:tcW w:w="2574" w:type="dxa"/>
          </w:tcPr>
          <w:p w14:paraId="61D898EA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>No of article = 540</w:t>
            </w:r>
          </w:p>
        </w:tc>
        <w:tc>
          <w:tcPr>
            <w:tcW w:w="1189" w:type="dxa"/>
          </w:tcPr>
          <w:p w14:paraId="4D6F37D4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>No of article = 293</w:t>
            </w:r>
          </w:p>
        </w:tc>
        <w:tc>
          <w:tcPr>
            <w:tcW w:w="1061" w:type="dxa"/>
          </w:tcPr>
          <w:p w14:paraId="3EBD8C4B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>No of article = 117</w:t>
            </w:r>
          </w:p>
        </w:tc>
        <w:tc>
          <w:tcPr>
            <w:tcW w:w="950" w:type="dxa"/>
          </w:tcPr>
          <w:p w14:paraId="08BBEFA4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 xml:space="preserve">No of article </w:t>
            </w:r>
          </w:p>
          <w:p w14:paraId="2CE52A9D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>93</w:t>
            </w:r>
          </w:p>
        </w:tc>
      </w:tr>
      <w:tr w:rsidR="004C7895" w:rsidRPr="00DB2957" w14:paraId="39A20016" w14:textId="77777777" w:rsidTr="003403CE">
        <w:trPr>
          <w:trHeight w:val="292"/>
        </w:trPr>
        <w:tc>
          <w:tcPr>
            <w:tcW w:w="990" w:type="dxa"/>
          </w:tcPr>
          <w:p w14:paraId="232DC1B4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 xml:space="preserve">Bullying victimization </w:t>
            </w:r>
          </w:p>
        </w:tc>
        <w:tc>
          <w:tcPr>
            <w:tcW w:w="1622" w:type="dxa"/>
          </w:tcPr>
          <w:p w14:paraId="2D6CEAD6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eastAsia="Times New Roman" w:hAnsi="Times New Roman" w:cs="Times New Roman"/>
              </w:rPr>
              <w:t xml:space="preserve">Bullying, peer victimization, school </w:t>
            </w:r>
            <w:proofErr w:type="gramStart"/>
            <w:r w:rsidRPr="00DB2957">
              <w:rPr>
                <w:rFonts w:ascii="Times New Roman" w:eastAsia="Times New Roman" w:hAnsi="Times New Roman" w:cs="Times New Roman"/>
              </w:rPr>
              <w:t>violent</w:t>
            </w:r>
            <w:proofErr w:type="gramEnd"/>
            <w:r w:rsidRPr="00DB2957">
              <w:rPr>
                <w:rFonts w:ascii="Times New Roman" w:eastAsia="Times New Roman" w:hAnsi="Times New Roman" w:cs="Times New Roman"/>
                <w:b/>
              </w:rPr>
              <w:t xml:space="preserve">, </w:t>
            </w:r>
            <w:r w:rsidRPr="00DB2957">
              <w:rPr>
                <w:rFonts w:ascii="Times New Roman" w:eastAsia="Times New Roman" w:hAnsi="Times New Roman" w:cs="Times New Roman"/>
              </w:rPr>
              <w:t>cyber bullying</w:t>
            </w:r>
          </w:p>
        </w:tc>
        <w:tc>
          <w:tcPr>
            <w:tcW w:w="3094" w:type="dxa"/>
            <w:vMerge w:val="restart"/>
          </w:tcPr>
          <w:p w14:paraId="4679E26B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 xml:space="preserve">(((((((((((((((((((((((((((((((((((((((((((((((((((((((((((((((((((Bullying[Title/Abstract]) OR ("peer victimization"[Title/Abstract])) OR ("cyber bullying"[Title/Abstract])) OR ("school violence"[Title/Abstract])) AND (suicide[Title/Abstract])) OR ("suicidal thoughts"[Title/Abstract])) OR ("suicidal behavior" [Title/Abstract])) AND (Student*[Title/Abstract])) OR (adolescent*[Title/Abstract])) OR (youth[Title/Abstract])) OR ("school children"[Title/Abstract])) AND </w:t>
            </w:r>
            <w:r w:rsidRPr="00DB2957">
              <w:rPr>
                <w:rFonts w:ascii="Times New Roman" w:hAnsi="Times New Roman" w:cs="Times New Roman"/>
              </w:rPr>
              <w:lastRenderedPageBreak/>
              <w:t xml:space="preserve">(Africa[Title/Abstract])) OR ("Sub-Saharan Africa"[Title/Abstract])) OR ("North Africa"[Title/Abstract])) OR (Algeria[Title/Abstract])) OR (Angola[Title/Abstract])) OR (Benin[Title/Abstract])) OR (Botswana[Title/Abstract])) OR ("Burkina Faso"[Title/Abstract])) OR (Burundi[Title/Abstract])) OR (Cameroon[Title/Abstract])) OR ("Cape Verde"[Title/Abstract])) OR ("Central African Republic"[Title/Abstract])) OR (Chad[Title/Abstract])) OR (Comoros[Title/Abstract])) OR (Congo[Title/Abstract])) OR ("Congo Brazzaville"[Title/Abstract])) OR ("Congo Kinshasa"[Title/Abstract])) OR ("Democratic Republic of the Congo"[Title/Abstract])) OR (Djibouti[Title/Abstract])) OR (Egypt[Title/Abstract])) OR ("Equatorial Guinea"[Title/Abstract])) OR (Eritrea[Title/Abstract])) OR (Eswatini[Title/Abstract])) OR (Ethiopia[Title/Abstract])) OR (Gabon[Title/Abstract])) OR (Gambia[Title/Abstract])) OR (Ghana[Title/Abstract])) OR (Guinea[Title/Abstract])) OR ("Ivory Coast"[Title/Abstract])) OR ("Cote d'Ivoire"[Title/Abstract])) OR (Kenya[Title/Abstract])) OR (Lesotho[Title/Abstract])) OR (Liberia[Title/Abstract])) OR (Libya[Title/Abstract])) OR (Madagascar[Title/Abstract])) OR (Malawi[Title/Abstract])) OR (Mali[Title/Abstract])) OR (Mauritania[Title/Abstract])) </w:t>
            </w:r>
            <w:r w:rsidRPr="00DB2957">
              <w:rPr>
                <w:rFonts w:ascii="Times New Roman" w:hAnsi="Times New Roman" w:cs="Times New Roman"/>
              </w:rPr>
              <w:lastRenderedPageBreak/>
              <w:t xml:space="preserve">OR (Mauritius[Title/Abstract])) OR (Morocco[Title/Abstract])) OR (Mozambique[Title/Abstract])) OR (Namibia[Title/Abstract])) OR (Niger[Title/Abstract])) OR (Nigeria[Title/Abstract])) OR (Rwanda[Title/Abstract])) OR (Senegal[Title/Abstract])) OR (Seychelles[Title/Abstract])) OR ("Sierra Leone"[Title/Abstract])) OR (Somalia[Title/Abstract])) OR ("South Africa"[Title/Abstract])) OR ("South Sudan"[Title/Abstract])) OR (Sudan[Title/Abstract])) OR (Tanzania[Title/Abstract])) OR (Togo[Title/Abstract])) OR (Tunisia[Title/Abstract])) OR (Uganda[Title/Abstract])) OR (Zambia[Title/Abstract])) OR (Zimbabwe[Title/Abstract]) </w:t>
            </w:r>
          </w:p>
        </w:tc>
        <w:tc>
          <w:tcPr>
            <w:tcW w:w="2574" w:type="dxa"/>
            <w:vMerge w:val="restart"/>
          </w:tcPr>
          <w:p w14:paraId="4CEFF212" w14:textId="77777777" w:rsidR="004C7895" w:rsidRPr="00DB2957" w:rsidRDefault="004C7895" w:rsidP="003403C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DB2957">
              <w:rPr>
                <w:rFonts w:ascii="Times New Roman" w:eastAsia="Times New Roman" w:hAnsi="Times New Roman" w:cs="Times New Roman"/>
              </w:rPr>
              <w:lastRenderedPageBreak/>
              <w:t xml:space="preserve">((Abstract:(bullying)) OR (Abstract:("peer victimization")) OR (Abstract:("school violence")) OR (Abstract:("cyber bullying")) OR (Abstract:("Suicidal Ideation")) OR (Abstract:(suicide)) OR (Abstract:("suicidal thoughts")) OR (Abstract:("suicidal </w:t>
            </w:r>
            <w:r w:rsidRPr="00DB2957">
              <w:rPr>
                <w:rFonts w:ascii="Times New Roman" w:eastAsia="Times New Roman" w:hAnsi="Times New Roman" w:cs="Times New Roman"/>
              </w:rPr>
              <w:lastRenderedPageBreak/>
              <w:t>behavior"))) AND ((Abstract:(Student*)) OR (Abstract:(adolescent*)) OR (Abstract:(youth))) AND ((Abstract:(Africa)) OR (Abstract:("sub-Saharan Africa")) OR (Abstract:(North Africa)) OR (Abstract:(Ethiopia)) OR (Abstract:("South Africa")) OR (Abstract:(Uganda)) OR (Abstract:(Tanzania)) OR (Abstract:(Nigeria)) OR (Abstract:(west Africa)))</w:t>
            </w:r>
          </w:p>
          <w:p w14:paraId="2C267628" w14:textId="77777777" w:rsidR="004C7895" w:rsidRPr="00DB2957" w:rsidRDefault="004C7895" w:rsidP="003403CE">
            <w:pPr>
              <w:spacing w:after="120"/>
              <w:rPr>
                <w:rFonts w:ascii="Times New Roman" w:eastAsia="Times New Roman" w:hAnsi="Times New Roman" w:cs="Times New Roman"/>
                <w:bCs/>
              </w:rPr>
            </w:pPr>
            <w:r w:rsidRPr="00DB2957">
              <w:rPr>
                <w:rFonts w:ascii="Times New Roman" w:hAnsi="Times New Roman" w:cs="Times New Roman"/>
                <w:b/>
              </w:rPr>
              <w:t>Filters applied</w:t>
            </w:r>
            <w:r w:rsidRPr="00DB2957">
              <w:rPr>
                <w:rFonts w:ascii="Times New Roman" w:hAnsi="Times New Roman" w:cs="Times New Roman"/>
              </w:rPr>
              <w:t>: Abstract, Free full text, Full text online, English</w:t>
            </w:r>
          </w:p>
          <w:p w14:paraId="5A8F994C" w14:textId="77777777" w:rsidR="004C7895" w:rsidRPr="00DB2957" w:rsidRDefault="004C7895" w:rsidP="003403CE">
            <w:pPr>
              <w:spacing w:after="120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3200" w:type="dxa"/>
            <w:gridSpan w:val="3"/>
            <w:vMerge w:val="restart"/>
          </w:tcPr>
          <w:p w14:paraId="51F8DE5C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lastRenderedPageBreak/>
              <w:t xml:space="preserve">We apply direct search for Goggle scholar and Google, Web of science and science direct </w:t>
            </w:r>
          </w:p>
          <w:p w14:paraId="537762E3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  <w:p w14:paraId="261974C9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</w:tr>
      <w:tr w:rsidR="004C7895" w:rsidRPr="00DB2957" w14:paraId="33465E6B" w14:textId="77777777" w:rsidTr="003403CE">
        <w:trPr>
          <w:trHeight w:val="2087"/>
        </w:trPr>
        <w:tc>
          <w:tcPr>
            <w:tcW w:w="990" w:type="dxa"/>
          </w:tcPr>
          <w:p w14:paraId="16EA2742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 xml:space="preserve">Suicidal ideation </w:t>
            </w:r>
          </w:p>
        </w:tc>
        <w:tc>
          <w:tcPr>
            <w:tcW w:w="1622" w:type="dxa"/>
          </w:tcPr>
          <w:p w14:paraId="2FF0CB98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eastAsia="Times New Roman" w:hAnsi="Times New Roman" w:cs="Times New Roman"/>
              </w:rPr>
              <w:t>suicide, suicidal thought,</w:t>
            </w:r>
            <w:r w:rsidRPr="00DB295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DB2957">
              <w:rPr>
                <w:rFonts w:ascii="Times New Roman" w:hAnsi="Times New Roman" w:cs="Times New Roman"/>
              </w:rPr>
              <w:t xml:space="preserve">suicidal behavior </w:t>
            </w:r>
          </w:p>
        </w:tc>
        <w:tc>
          <w:tcPr>
            <w:tcW w:w="3094" w:type="dxa"/>
            <w:vMerge/>
          </w:tcPr>
          <w:p w14:paraId="43BF5E09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vMerge/>
          </w:tcPr>
          <w:p w14:paraId="1F87549D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gridSpan w:val="3"/>
            <w:vMerge/>
          </w:tcPr>
          <w:p w14:paraId="25C5E09B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</w:tr>
      <w:tr w:rsidR="004C7895" w:rsidRPr="00DB2957" w14:paraId="1E4F932B" w14:textId="77777777" w:rsidTr="003403CE">
        <w:trPr>
          <w:trHeight w:val="1775"/>
        </w:trPr>
        <w:tc>
          <w:tcPr>
            <w:tcW w:w="990" w:type="dxa"/>
            <w:tcBorders>
              <w:bottom w:val="single" w:sz="4" w:space="0" w:color="auto"/>
            </w:tcBorders>
          </w:tcPr>
          <w:p w14:paraId="2DA10CFC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 xml:space="preserve">Students 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167BD86C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>Adolescent, youth, school children</w:t>
            </w:r>
          </w:p>
        </w:tc>
        <w:tc>
          <w:tcPr>
            <w:tcW w:w="3094" w:type="dxa"/>
            <w:vMerge/>
          </w:tcPr>
          <w:p w14:paraId="282A558B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vMerge/>
          </w:tcPr>
          <w:p w14:paraId="7B2072B6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gridSpan w:val="3"/>
            <w:vMerge/>
          </w:tcPr>
          <w:p w14:paraId="26DD9952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</w:tr>
      <w:tr w:rsidR="004C7895" w:rsidRPr="00DB2957" w14:paraId="4C55AE76" w14:textId="77777777" w:rsidTr="003403CE">
        <w:trPr>
          <w:trHeight w:val="7133"/>
        </w:trPr>
        <w:tc>
          <w:tcPr>
            <w:tcW w:w="990" w:type="dxa"/>
            <w:tcBorders>
              <w:bottom w:val="single" w:sz="4" w:space="0" w:color="auto"/>
            </w:tcBorders>
          </w:tcPr>
          <w:p w14:paraId="6DCD8AD2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lastRenderedPageBreak/>
              <w:t xml:space="preserve">Africa 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01538EF5" w14:textId="77777777" w:rsidR="004C7895" w:rsidRDefault="004C7895" w:rsidP="003403CE">
            <w:pPr>
              <w:rPr>
                <w:rFonts w:ascii="Times New Roman" w:hAnsi="Times New Roman" w:cs="Times New Roman"/>
              </w:rPr>
            </w:pPr>
            <w:r w:rsidRPr="00DB2957">
              <w:rPr>
                <w:rFonts w:ascii="Times New Roman" w:hAnsi="Times New Roman" w:cs="Times New Roman"/>
              </w:rPr>
              <w:t>Sub-Saharan Africa, North Africa, and all African counties</w:t>
            </w:r>
          </w:p>
          <w:p w14:paraId="7D9FF96F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Alger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Angol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Beni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Botswan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Burkina Faso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Burund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Camero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Cape Verde"</w:t>
            </w:r>
            <w:r>
              <w:rPr>
                <w:rFonts w:ascii="Times New Roman" w:hAnsi="Times New Roman" w:cs="Times New Roman"/>
              </w:rPr>
              <w:t xml:space="preserve">, Central African Republic, </w:t>
            </w:r>
            <w:r w:rsidRPr="00DB2957">
              <w:rPr>
                <w:rFonts w:ascii="Times New Roman" w:hAnsi="Times New Roman" w:cs="Times New Roman"/>
              </w:rPr>
              <w:t>Chad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Comoro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Congo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Congo Brazzavill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emocratic Republic of the Congo, </w:t>
            </w:r>
            <w:r w:rsidRPr="00DB2957">
              <w:rPr>
                <w:rFonts w:ascii="Times New Roman" w:hAnsi="Times New Roman" w:cs="Times New Roman"/>
              </w:rPr>
              <w:t>Djibout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Egypt</w:t>
            </w:r>
            <w:r>
              <w:rPr>
                <w:rFonts w:ascii="Times New Roman" w:hAnsi="Times New Roman" w:cs="Times New Roman"/>
              </w:rPr>
              <w:t xml:space="preserve">, Equatorial Guinea, </w:t>
            </w:r>
            <w:r w:rsidRPr="00DB2957">
              <w:rPr>
                <w:rFonts w:ascii="Times New Roman" w:hAnsi="Times New Roman" w:cs="Times New Roman"/>
              </w:rPr>
              <w:t>Eritre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Eswatini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Ethiop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Gab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Gamb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Ghan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Guinea</w:t>
            </w:r>
            <w:r>
              <w:rPr>
                <w:rFonts w:ascii="Times New Roman" w:hAnsi="Times New Roman" w:cs="Times New Roman"/>
              </w:rPr>
              <w:t>, Ivory Coast,</w:t>
            </w:r>
            <w:r w:rsidRPr="00DB29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ote d'Ivoire, </w:t>
            </w:r>
            <w:r w:rsidRPr="00DB2957">
              <w:rPr>
                <w:rFonts w:ascii="Times New Roman" w:hAnsi="Times New Roman" w:cs="Times New Roman"/>
              </w:rPr>
              <w:t>Keny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Lesotho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Liber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Liby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Madagasca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Ma</w:t>
            </w:r>
            <w:r>
              <w:rPr>
                <w:rFonts w:ascii="Times New Roman" w:hAnsi="Times New Roman" w:cs="Times New Roman"/>
              </w:rPr>
              <w:t xml:space="preserve">lawi, Mali, </w:t>
            </w:r>
            <w:r w:rsidRPr="00DB2957">
              <w:rPr>
                <w:rFonts w:ascii="Times New Roman" w:hAnsi="Times New Roman" w:cs="Times New Roman"/>
              </w:rPr>
              <w:t>Mauritania</w:t>
            </w:r>
            <w:r>
              <w:rPr>
                <w:rFonts w:ascii="Times New Roman" w:hAnsi="Times New Roman" w:cs="Times New Roman"/>
              </w:rPr>
              <w:t xml:space="preserve">, Mauritius, </w:t>
            </w:r>
            <w:r w:rsidRPr="00DB2957">
              <w:rPr>
                <w:rFonts w:ascii="Times New Roman" w:hAnsi="Times New Roman" w:cs="Times New Roman"/>
              </w:rPr>
              <w:t>Morocco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Mozambiqu</w:t>
            </w:r>
            <w:r>
              <w:rPr>
                <w:rFonts w:ascii="Times New Roman" w:hAnsi="Times New Roman" w:cs="Times New Roman"/>
              </w:rPr>
              <w:t xml:space="preserve">e, Namibia, </w:t>
            </w:r>
            <w:r w:rsidRPr="00DB2957">
              <w:rPr>
                <w:rFonts w:ascii="Times New Roman" w:hAnsi="Times New Roman" w:cs="Times New Roman"/>
              </w:rPr>
              <w:t>Nige</w:t>
            </w:r>
            <w:r>
              <w:rPr>
                <w:rFonts w:ascii="Times New Roman" w:hAnsi="Times New Roman" w:cs="Times New Roman"/>
              </w:rPr>
              <w:t xml:space="preserve">r, Nigeria, Rwanda, </w:t>
            </w:r>
            <w:r w:rsidRPr="00DB2957">
              <w:rPr>
                <w:rFonts w:ascii="Times New Roman" w:hAnsi="Times New Roman" w:cs="Times New Roman"/>
              </w:rPr>
              <w:t>Senega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Seychell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Sierra L</w:t>
            </w:r>
            <w:r>
              <w:rPr>
                <w:rFonts w:ascii="Times New Roman" w:hAnsi="Times New Roman" w:cs="Times New Roman"/>
              </w:rPr>
              <w:t xml:space="preserve">eone, </w:t>
            </w:r>
            <w:r w:rsidRPr="00DB2957">
              <w:rPr>
                <w:rFonts w:ascii="Times New Roman" w:hAnsi="Times New Roman" w:cs="Times New Roman"/>
              </w:rPr>
              <w:lastRenderedPageBreak/>
              <w:t>Somal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South Afric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South Sud</w:t>
            </w:r>
            <w:r>
              <w:rPr>
                <w:rFonts w:ascii="Times New Roman" w:hAnsi="Times New Roman" w:cs="Times New Roman"/>
              </w:rPr>
              <w:t xml:space="preserve">an, Sudan, </w:t>
            </w:r>
            <w:r w:rsidRPr="00DB2957">
              <w:rPr>
                <w:rFonts w:ascii="Times New Roman" w:hAnsi="Times New Roman" w:cs="Times New Roman"/>
              </w:rPr>
              <w:t>Tan</w:t>
            </w:r>
            <w:r>
              <w:rPr>
                <w:rFonts w:ascii="Times New Roman" w:hAnsi="Times New Roman" w:cs="Times New Roman"/>
              </w:rPr>
              <w:t xml:space="preserve">zania, </w:t>
            </w:r>
            <w:r w:rsidRPr="00DB2957">
              <w:rPr>
                <w:rFonts w:ascii="Times New Roman" w:hAnsi="Times New Roman" w:cs="Times New Roman"/>
              </w:rPr>
              <w:t>Togo</w:t>
            </w:r>
            <w:r>
              <w:rPr>
                <w:rFonts w:ascii="Times New Roman" w:hAnsi="Times New Roman" w:cs="Times New Roman"/>
              </w:rPr>
              <w:t xml:space="preserve">, Tunisia, </w:t>
            </w:r>
            <w:r w:rsidRPr="00DB2957">
              <w:rPr>
                <w:rFonts w:ascii="Times New Roman" w:hAnsi="Times New Roman" w:cs="Times New Roman"/>
              </w:rPr>
              <w:t>Ugand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Zamb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B2957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3094" w:type="dxa"/>
            <w:vMerge/>
            <w:tcBorders>
              <w:bottom w:val="single" w:sz="4" w:space="0" w:color="auto"/>
            </w:tcBorders>
          </w:tcPr>
          <w:p w14:paraId="7D310C83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vMerge/>
            <w:tcBorders>
              <w:bottom w:val="single" w:sz="4" w:space="0" w:color="auto"/>
            </w:tcBorders>
          </w:tcPr>
          <w:p w14:paraId="5DB9E643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gridSpan w:val="3"/>
            <w:vMerge/>
            <w:tcBorders>
              <w:bottom w:val="single" w:sz="4" w:space="0" w:color="auto"/>
            </w:tcBorders>
          </w:tcPr>
          <w:p w14:paraId="3FC38F1A" w14:textId="77777777" w:rsidR="004C7895" w:rsidRPr="00DB2957" w:rsidRDefault="004C7895" w:rsidP="003403CE">
            <w:pPr>
              <w:rPr>
                <w:rFonts w:ascii="Times New Roman" w:hAnsi="Times New Roman" w:cs="Times New Roman"/>
              </w:rPr>
            </w:pPr>
          </w:p>
        </w:tc>
      </w:tr>
      <w:tr w:rsidR="004C7895" w:rsidRPr="00DB2957" w14:paraId="032D54C5" w14:textId="77777777" w:rsidTr="003403CE">
        <w:trPr>
          <w:trHeight w:val="480"/>
        </w:trPr>
        <w:tc>
          <w:tcPr>
            <w:tcW w:w="11480" w:type="dxa"/>
            <w:gridSpan w:val="7"/>
          </w:tcPr>
          <w:p w14:paraId="0E12D2CA" w14:textId="77777777" w:rsidR="004C7895" w:rsidRPr="00DB2957" w:rsidRDefault="004C7895" w:rsidP="003403CE">
            <w:pPr>
              <w:spacing w:before="100" w:beforeAutospacing="1" w:after="100" w:afterAutospacing="1"/>
              <w:jc w:val="left"/>
              <w:rPr>
                <w:rFonts w:ascii="Times New Roman" w:eastAsia="Times New Roman" w:hAnsi="Times New Roman" w:cs="Times New Roman"/>
              </w:rPr>
            </w:pPr>
            <w:r w:rsidRPr="00DB2957">
              <w:rPr>
                <w:rFonts w:ascii="Times New Roman" w:eastAsia="Times New Roman" w:hAnsi="Times New Roman" w:cs="Times New Roman"/>
              </w:rPr>
              <w:lastRenderedPageBreak/>
              <w:t xml:space="preserve">Hint: </w:t>
            </w:r>
            <w:r w:rsidRPr="00DB2957">
              <w:rPr>
                <w:rFonts w:ascii="Times New Roman" w:hAnsi="Times New Roman" w:cs="Times New Roman"/>
              </w:rPr>
              <w:t>Filters applied for PubMed: Abstract, Free full text, Full text, Observational Study, English, Humans.</w:t>
            </w:r>
            <w:r w:rsidRPr="00DB295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</w:tbl>
    <w:p w14:paraId="7D19C4AE" w14:textId="77777777" w:rsidR="004C7895" w:rsidRPr="00E2646B" w:rsidRDefault="004C7895" w:rsidP="004C7895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</w:p>
    <w:p w14:paraId="5658403B" w14:textId="77777777" w:rsidR="00FA67D3" w:rsidRDefault="00FA67D3"/>
    <w:sectPr w:rsidR="00FA6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7895"/>
    <w:rsid w:val="00443B17"/>
    <w:rsid w:val="004734F7"/>
    <w:rsid w:val="004C7895"/>
    <w:rsid w:val="009E110F"/>
    <w:rsid w:val="00BB2672"/>
    <w:rsid w:val="00CF488D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6C73E"/>
  <w15:chartTrackingRefBased/>
  <w15:docId w15:val="{B531B0CF-7149-4257-882B-0B9D016A3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895"/>
    <w:pPr>
      <w:spacing w:after="200" w:line="276" w:lineRule="auto"/>
    </w:pPr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78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8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8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8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8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8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8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8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8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8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8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8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8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8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8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8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8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8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78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7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8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78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78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78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78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78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8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8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78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C7895"/>
    <w:pPr>
      <w:spacing w:after="0" w:line="240" w:lineRule="auto"/>
      <w:jc w:val="both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7</Words>
  <Characters>3920</Characters>
  <Application>Microsoft Office Word</Application>
  <DocSecurity>0</DocSecurity>
  <Lines>32</Lines>
  <Paragraphs>9</Paragraphs>
  <ScaleCrop>false</ScaleCrop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5-09-04T14:04:00Z</dcterms:created>
  <dcterms:modified xsi:type="dcterms:W3CDTF">2025-09-04T14:04:00Z</dcterms:modified>
</cp:coreProperties>
</file>